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90BAD" w14:textId="00B50283" w:rsidR="00857D6F" w:rsidRDefault="00EB31BD">
      <w:r w:rsidRPr="00306632">
        <w:rPr>
          <w:rFonts w:ascii="Times New Roman" w:hAnsi="Times New Roman" w:cs="Times New Roman"/>
          <w:b/>
          <w:sz w:val="24"/>
          <w:szCs w:val="24"/>
        </w:rPr>
        <w:t>JPED-D-25-00559_</w:t>
      </w: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3B9B456" w14:textId="77777777" w:rsidR="00EB31BD" w:rsidRDefault="00EB31BD"/>
    <w:p w14:paraId="5E5312E8" w14:textId="77777777" w:rsidR="00EB31BD" w:rsidRPr="0099185F" w:rsidRDefault="00EB31BD" w:rsidP="00EB31BD">
      <w:pPr>
        <w:pStyle w:val="font-claude-response-body"/>
        <w:jc w:val="both"/>
      </w:pPr>
      <w:r>
        <w:rPr>
          <w:rStyle w:val="Strong"/>
        </w:rPr>
        <w:t xml:space="preserve">Supplemental </w:t>
      </w:r>
      <w:r w:rsidRPr="0099185F">
        <w:rPr>
          <w:rStyle w:val="Strong"/>
        </w:rPr>
        <w:t xml:space="preserve">Table 1 </w:t>
      </w:r>
      <w:r w:rsidRPr="0099185F">
        <w:t>Mean bias, standard deviation, and limits of agreement from Bland-Altman analyses comparing Fenton and INTERGROWTH birth weight-for-gestational-age Z-scores, overall, by prematurity degree, and by birth weight adequacy subgroups defined separately according to each growth chart (2018–2021).</w:t>
      </w:r>
    </w:p>
    <w:tbl>
      <w:tblPr>
        <w:tblW w:w="87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9"/>
        <w:gridCol w:w="1394"/>
        <w:gridCol w:w="957"/>
        <w:gridCol w:w="957"/>
        <w:gridCol w:w="937"/>
      </w:tblGrid>
      <w:tr w:rsidR="00EB31BD" w:rsidRPr="0099185F" w14:paraId="2748AEBC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9341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Subgroup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0EA3D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Mean bias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71EB8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SD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25CA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2SD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9240B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+2SD</w:t>
            </w:r>
          </w:p>
        </w:tc>
      </w:tr>
      <w:tr w:rsidR="00EB31BD" w:rsidRPr="0099185F" w14:paraId="7B1B5567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43C2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3DC6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08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A9B5B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9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6C049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67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3B7C45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50</w:t>
            </w:r>
          </w:p>
        </w:tc>
      </w:tr>
      <w:tr w:rsidR="00EB31BD" w:rsidRPr="0099185F" w14:paraId="02FC1E60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857D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Prematurity degre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DA91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CD21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4843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 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0ECE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 </w:t>
            </w:r>
          </w:p>
        </w:tc>
      </w:tr>
      <w:tr w:rsidR="00EB31BD" w:rsidRPr="0099185F" w14:paraId="42D628A4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609EA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Extremely preter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722F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516C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6A65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8CC65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52</w:t>
            </w:r>
          </w:p>
        </w:tc>
      </w:tr>
      <w:tr w:rsidR="00EB31BD" w:rsidRPr="0099185F" w14:paraId="1205B8C7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1EF4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Very preter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52625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551DA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1EE2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99BAA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71</w:t>
            </w:r>
          </w:p>
        </w:tc>
      </w:tr>
      <w:tr w:rsidR="00EB31BD" w:rsidRPr="0099185F" w14:paraId="44FFC6DE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E730D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Moderate to late preter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07B82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F1681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EFDA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5984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35</w:t>
            </w:r>
          </w:p>
        </w:tc>
      </w:tr>
      <w:tr w:rsidR="00EB31BD" w:rsidRPr="0099185F" w14:paraId="38286667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CFBC8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rth weight adequacy </w:t>
            </w:r>
          </w:p>
        </w:tc>
        <w:tc>
          <w:tcPr>
            <w:tcW w:w="42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3E5ED" w14:textId="77777777" w:rsidR="00EB31BD" w:rsidRPr="0099185F" w:rsidRDefault="00EB31BD" w:rsidP="0073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Fenton</w:t>
            </w:r>
          </w:p>
        </w:tc>
      </w:tr>
      <w:tr w:rsidR="00EB31BD" w:rsidRPr="0099185F" w14:paraId="22F8F868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D44D4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SGA 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6307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08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E0898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40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C798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73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E60EB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89</w:t>
            </w:r>
          </w:p>
        </w:tc>
      </w:tr>
      <w:tr w:rsidR="00EB31BD" w:rsidRPr="0099185F" w14:paraId="5AF48558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E69E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AGA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083C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C352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EB936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4030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9</w:t>
            </w:r>
          </w:p>
        </w:tc>
      </w:tr>
      <w:tr w:rsidR="00EB31BD" w:rsidRPr="0099185F" w14:paraId="24B30BCB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C797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hAnsi="Times New Roman" w:cs="Times New Roman"/>
                <w:sz w:val="24"/>
                <w:szCs w:val="24"/>
              </w:rPr>
              <w:t xml:space="preserve">LG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C33FB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2D9C2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8BC7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245F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42</w:t>
            </w:r>
          </w:p>
        </w:tc>
      </w:tr>
      <w:tr w:rsidR="00EB31BD" w:rsidRPr="0099185F" w14:paraId="46EC8D6C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8365A" w14:textId="77777777" w:rsidR="00EB31BD" w:rsidRPr="0099185F" w:rsidRDefault="00EB31BD" w:rsidP="0073266F">
            <w:pPr>
              <w:pStyle w:val="NormalWeb"/>
              <w:rPr>
                <w:b/>
                <w:bCs/>
              </w:rPr>
            </w:pPr>
            <w:proofErr w:type="gramStart"/>
            <w:r w:rsidRPr="0099185F">
              <w:rPr>
                <w:b/>
                <w:bCs/>
              </w:rPr>
              <w:t>Birth weight</w:t>
            </w:r>
            <w:proofErr w:type="gramEnd"/>
            <w:r w:rsidRPr="0099185F">
              <w:rPr>
                <w:b/>
                <w:bCs/>
              </w:rPr>
              <w:t xml:space="preserve"> adequacy</w:t>
            </w:r>
          </w:p>
        </w:tc>
        <w:tc>
          <w:tcPr>
            <w:tcW w:w="42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9D8BD" w14:textId="77777777" w:rsidR="00EB31BD" w:rsidRPr="0099185F" w:rsidRDefault="00EB31BD" w:rsidP="0073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pt-BR"/>
              </w:rPr>
              <w:t>INTERGROWTH</w:t>
            </w:r>
          </w:p>
        </w:tc>
      </w:tr>
      <w:tr w:rsidR="00EB31BD" w:rsidRPr="0099185F" w14:paraId="436C3960" w14:textId="77777777" w:rsidTr="0073266F">
        <w:trPr>
          <w:trHeight w:val="577"/>
        </w:trPr>
        <w:tc>
          <w:tcPr>
            <w:tcW w:w="45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A3C00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SGA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CCF0D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12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FF3B9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39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5DD6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65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C2A35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90</w:t>
            </w:r>
          </w:p>
        </w:tc>
      </w:tr>
      <w:tr w:rsidR="00EB31BD" w:rsidRPr="0099185F" w14:paraId="2F2FF0B0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1F71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AG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1C1D7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638AF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97AC5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7D8AB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4</w:t>
            </w:r>
          </w:p>
        </w:tc>
      </w:tr>
      <w:tr w:rsidR="00EB31BD" w:rsidRPr="0099185F" w14:paraId="4C8C8662" w14:textId="77777777" w:rsidTr="0073266F">
        <w:trPr>
          <w:trHeight w:val="577"/>
        </w:trPr>
        <w:tc>
          <w:tcPr>
            <w:tcW w:w="45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15E3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LG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91CE1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5D1F4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48543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-0.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92C7C" w14:textId="77777777" w:rsidR="00EB31BD" w:rsidRPr="0099185F" w:rsidRDefault="00EB31BD" w:rsidP="007326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85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pt-BR"/>
              </w:rPr>
              <w:t>0.28</w:t>
            </w:r>
          </w:p>
        </w:tc>
      </w:tr>
    </w:tbl>
    <w:p w14:paraId="460C48AD" w14:textId="77777777" w:rsidR="00EB31BD" w:rsidRDefault="00EB31BD" w:rsidP="00EB31BD">
      <w:pPr>
        <w:pStyle w:val="font-claude-response-body"/>
      </w:pPr>
      <w:r>
        <w:t>SGA, small for gestational age; AGA, appropriate for gestational age; LGA, large for gestational age.</w:t>
      </w:r>
    </w:p>
    <w:p w14:paraId="7C518472" w14:textId="77777777" w:rsidR="00EB31BD" w:rsidRDefault="00EB31BD"/>
    <w:p w14:paraId="6DBD87F8" w14:textId="77777777" w:rsidR="00EB31BD" w:rsidRDefault="00EB31BD"/>
    <w:p w14:paraId="1362CD29" w14:textId="77B3EBD1" w:rsidR="00EB31BD" w:rsidRDefault="00EB31BD" w:rsidP="00EB31BD">
      <w:pPr>
        <w:pStyle w:val="font-claude-response-body"/>
        <w:jc w:val="both"/>
      </w:pPr>
      <w:r>
        <w:rPr>
          <w:rStyle w:val="Strong"/>
        </w:rPr>
        <w:lastRenderedPageBreak/>
        <w:t>Supplemental Figure 1</w:t>
      </w:r>
      <w:r>
        <w:t xml:space="preserve"> Bland-Altman plot for overall agreement analysis of birth weight-for-gestational-age Z-scores between Fenton and INTERGROWTH in preterm infants (2018-2021).</w:t>
      </w:r>
    </w:p>
    <w:p w14:paraId="50654AC7" w14:textId="77777777" w:rsidR="00EB31BD" w:rsidRDefault="00EB31BD" w:rsidP="00EB31BD">
      <w:pPr>
        <w:pStyle w:val="NormalWeb"/>
        <w:jc w:val="both"/>
        <w:rPr>
          <w:color w:val="0070C0"/>
        </w:rPr>
      </w:pPr>
      <w:r>
        <w:rPr>
          <w:noProof/>
          <w:color w:val="0070C0"/>
          <w:lang w:val="pt-BR" w:eastAsia="pt-BR"/>
        </w:rPr>
        <w:drawing>
          <wp:inline distT="0" distB="0" distL="0" distR="0" wp14:anchorId="31E68DA3" wp14:editId="74D477CF">
            <wp:extent cx="6705600" cy="50292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7907" cy="50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28690" w14:textId="77777777" w:rsidR="00EB31BD" w:rsidRDefault="00EB31BD" w:rsidP="00EB31BD">
      <w:pPr>
        <w:pStyle w:val="NormalWeb"/>
        <w:jc w:val="both"/>
      </w:pPr>
      <w:r w:rsidRPr="0099185F">
        <w:t>CAPTION: In the Bland-Altman plot, the x-axis represents the mean birth weight-for-gestational-age Z-score obtained from the two charts for each infant (Fenton Z-score + INTERGROWTH Z-score) /2), and the y-axis represents the difference between charts Fenton Z-score - INTERGROWTH Z-score. The solid horizontal line indicates the mean bias, and the dashed horizontal lines indicate the limits of agreement.</w:t>
      </w:r>
    </w:p>
    <w:p w14:paraId="6B212D15" w14:textId="77777777" w:rsidR="00EB31BD" w:rsidRDefault="00EB31BD" w:rsidP="00EB31BD">
      <w:pPr>
        <w:pStyle w:val="NormalWeb"/>
        <w:jc w:val="both"/>
      </w:pPr>
    </w:p>
    <w:p w14:paraId="72CB789C" w14:textId="77777777" w:rsidR="00EB31BD" w:rsidRDefault="00EB31BD" w:rsidP="00EB31BD">
      <w:pPr>
        <w:pStyle w:val="font-claude-response-body"/>
        <w:jc w:val="both"/>
        <w:rPr>
          <w:rStyle w:val="Strong"/>
        </w:rPr>
      </w:pPr>
    </w:p>
    <w:p w14:paraId="02DEEDCA" w14:textId="77777777" w:rsidR="00EB31BD" w:rsidRDefault="00EB31BD" w:rsidP="00EB31BD">
      <w:pPr>
        <w:pStyle w:val="font-claude-response-body"/>
        <w:jc w:val="both"/>
        <w:rPr>
          <w:rStyle w:val="Strong"/>
        </w:rPr>
      </w:pPr>
    </w:p>
    <w:p w14:paraId="3D550E43" w14:textId="77777777" w:rsidR="00EB31BD" w:rsidRDefault="00EB31BD" w:rsidP="00EB31BD">
      <w:pPr>
        <w:pStyle w:val="font-claude-response-body"/>
        <w:jc w:val="both"/>
        <w:rPr>
          <w:rStyle w:val="Strong"/>
        </w:rPr>
      </w:pPr>
    </w:p>
    <w:p w14:paraId="67AAAA8E" w14:textId="756D2867" w:rsidR="00EB31BD" w:rsidRDefault="00EB31BD" w:rsidP="00EB31BD">
      <w:pPr>
        <w:pStyle w:val="font-claude-response-body"/>
        <w:jc w:val="both"/>
      </w:pPr>
      <w:r>
        <w:rPr>
          <w:rStyle w:val="Strong"/>
        </w:rPr>
        <w:lastRenderedPageBreak/>
        <w:t>Supplemental Figure 2</w:t>
      </w:r>
      <w:r>
        <w:t xml:space="preserve"> Bland-Altman plot for agreement analysis of birth weight-for-gestational-age Z-scores by classification as small, appropriate, and large for gestational age between Fenton and INTERGROWTH in preterm infants (2018–2021).</w:t>
      </w:r>
    </w:p>
    <w:p w14:paraId="195DF855" w14:textId="77777777" w:rsidR="00EB31BD" w:rsidRDefault="00EB31BD" w:rsidP="00EB31BD">
      <w:pPr>
        <w:pStyle w:val="NormalWeb"/>
        <w:jc w:val="both"/>
        <w:rPr>
          <w:color w:val="0070C0"/>
        </w:rPr>
      </w:pPr>
      <w:r>
        <w:rPr>
          <w:noProof/>
          <w:color w:val="0070C0"/>
          <w:lang w:val="pt-BR" w:eastAsia="pt-BR"/>
        </w:rPr>
        <w:drawing>
          <wp:inline distT="0" distB="0" distL="0" distR="0" wp14:anchorId="160538FD" wp14:editId="6167EDE4">
            <wp:extent cx="6710423" cy="4473615"/>
            <wp:effectExtent l="0" t="0" r="0" b="317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159" cy="4474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C9A30" w14:textId="77777777" w:rsidR="00EB31BD" w:rsidRDefault="00EB31BD" w:rsidP="00EB31BD">
      <w:pPr>
        <w:pStyle w:val="NormalWeb"/>
        <w:jc w:val="both"/>
        <w:rPr>
          <w:color w:val="0070C0"/>
        </w:rPr>
      </w:pPr>
    </w:p>
    <w:p w14:paraId="0F83FDF4" w14:textId="77777777" w:rsidR="00EB31BD" w:rsidRDefault="00EB31BD" w:rsidP="00EB31BD">
      <w:pPr>
        <w:pStyle w:val="font-claude-response-body"/>
        <w:jc w:val="both"/>
      </w:pPr>
      <w:r w:rsidRPr="0099185F">
        <w:t xml:space="preserve">CAPTION: In the Bland-Altman plot, the x-axis represents the mean birth weight-for-gestational-age Z-score obtained from the two charts for each infant (Fenton Z-score + INTERGROWTH Z-score) /2), and the y-axis represents the difference between charts Fenton Z-score - INTERGROWTH Z-score. The solid horizontal line indicates the mean bias, and the dashed horizontal lines indicate the limits of agreement. </w:t>
      </w:r>
    </w:p>
    <w:p w14:paraId="55B23D4D" w14:textId="77777777" w:rsidR="00EB31BD" w:rsidRPr="00CC7243" w:rsidRDefault="00EB31BD" w:rsidP="00EB31BD">
      <w:pPr>
        <w:pStyle w:val="font-claude-response-body"/>
        <w:jc w:val="both"/>
        <w:rPr>
          <w:color w:val="0070C0"/>
        </w:rPr>
      </w:pPr>
      <w:r w:rsidRPr="0099185F">
        <w:t>Values above zero indicate higher Z-scores according to Fenton, whereas values below zero indicate higher Z-scores according to INTERGROWTH. Colors indicate classification according to the Fenton chart, whereas symbols indicate classification according to the INTERGROWTH chart. SGA, small for gestational age; AGA, appropriate for gestational age; LGA, large for gestational age.</w:t>
      </w:r>
    </w:p>
    <w:p w14:paraId="0D0EF284" w14:textId="77777777" w:rsidR="00EB31BD" w:rsidRDefault="00EB31BD"/>
    <w:sectPr w:rsidR="00EB3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BD"/>
    <w:rsid w:val="00076DF9"/>
    <w:rsid w:val="004465ED"/>
    <w:rsid w:val="0052368F"/>
    <w:rsid w:val="00857D6F"/>
    <w:rsid w:val="00EB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99336"/>
  <w15:chartTrackingRefBased/>
  <w15:docId w15:val="{4AAB80DB-294A-4ED1-BD46-C8AB7E70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B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1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1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1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1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1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1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1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1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3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1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1B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1B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B31BD"/>
    <w:rPr>
      <w:b/>
      <w:bCs/>
    </w:rPr>
  </w:style>
  <w:style w:type="paragraph" w:styleId="NormalWeb">
    <w:name w:val="Normal (Web)"/>
    <w:basedOn w:val="Normal"/>
    <w:uiPriority w:val="99"/>
    <w:unhideWhenUsed/>
    <w:rsid w:val="00EB3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-claude-response-body">
    <w:name w:val="font-claude-response-body"/>
    <w:basedOn w:val="Normal"/>
    <w:rsid w:val="00EB3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5</Characters>
  <Application>Microsoft Office Word</Application>
  <DocSecurity>0</DocSecurity>
  <Lines>17</Lines>
  <Paragraphs>5</Paragraphs>
  <ScaleCrop>false</ScaleCrop>
  <Company>Elsevier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0T12:27:00Z</dcterms:created>
  <dcterms:modified xsi:type="dcterms:W3CDTF">2026-05-20T12:30:00Z</dcterms:modified>
</cp:coreProperties>
</file>